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7AE59" w14:textId="62144916" w:rsidR="00E675F7" w:rsidRPr="00E675F7" w:rsidRDefault="00E675F7" w:rsidP="00E675F7">
      <w:pPr>
        <w:keepNext/>
        <w:keepLines/>
        <w:spacing w:before="240" w:after="240"/>
        <w:outlineLvl w:val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bookmarkStart w:id="0" w:name="_Toc164626059"/>
      <w:bookmarkStart w:id="1" w:name="_Hlk170147515"/>
      <w:r w:rsidRPr="00E675F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1 Table</w:t>
      </w:r>
      <w:r w:rsidR="00D571BF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.</w:t>
      </w:r>
      <w:bookmarkStart w:id="2" w:name="_GoBack"/>
      <w:bookmarkEnd w:id="2"/>
      <w:r w:rsidRPr="00E675F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AMSTAR-2 ratings of the included reviews</w:t>
      </w:r>
      <w:bookmarkEnd w:id="0"/>
    </w:p>
    <w:tbl>
      <w:tblPr>
        <w:tblStyle w:val="TableGrid"/>
        <w:tblW w:w="14734" w:type="dxa"/>
        <w:tblLook w:val="04A0" w:firstRow="1" w:lastRow="0" w:firstColumn="1" w:lastColumn="0" w:noHBand="0" w:noVBand="1"/>
      </w:tblPr>
      <w:tblGrid>
        <w:gridCol w:w="2111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1807"/>
      </w:tblGrid>
      <w:tr w:rsidR="00E675F7" w:rsidRPr="00E675F7" w14:paraId="39C16896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</w:tcPr>
          <w:bookmarkEnd w:id="1"/>
          <w:p w14:paraId="3BA8871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iew ID</w:t>
            </w:r>
          </w:p>
        </w:tc>
        <w:tc>
          <w:tcPr>
            <w:tcW w:w="676" w:type="dxa"/>
            <w:shd w:val="clear" w:color="auto" w:fill="auto"/>
            <w:noWrap/>
          </w:tcPr>
          <w:p w14:paraId="4B525EE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6" w:type="dxa"/>
            <w:shd w:val="clear" w:color="auto" w:fill="auto"/>
            <w:noWrap/>
          </w:tcPr>
          <w:p w14:paraId="320ED76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</w:tcPr>
          <w:p w14:paraId="7E6B237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6" w:type="dxa"/>
            <w:shd w:val="clear" w:color="auto" w:fill="auto"/>
          </w:tcPr>
          <w:p w14:paraId="6F3CBF9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</w:tcPr>
          <w:p w14:paraId="088F97D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</w:tcPr>
          <w:p w14:paraId="07C0062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76" w:type="dxa"/>
            <w:shd w:val="clear" w:color="auto" w:fill="auto"/>
            <w:noWrap/>
          </w:tcPr>
          <w:p w14:paraId="6CB95FE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76" w:type="dxa"/>
            <w:shd w:val="clear" w:color="auto" w:fill="auto"/>
            <w:noWrap/>
          </w:tcPr>
          <w:p w14:paraId="1EA141A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76" w:type="dxa"/>
            <w:shd w:val="clear" w:color="auto" w:fill="auto"/>
            <w:noWrap/>
          </w:tcPr>
          <w:p w14:paraId="2B5FFBE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76" w:type="dxa"/>
            <w:shd w:val="clear" w:color="auto" w:fill="auto"/>
            <w:noWrap/>
          </w:tcPr>
          <w:p w14:paraId="1C4ED5A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76" w:type="dxa"/>
            <w:shd w:val="clear" w:color="auto" w:fill="auto"/>
          </w:tcPr>
          <w:p w14:paraId="17667B1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76" w:type="dxa"/>
            <w:shd w:val="clear" w:color="auto" w:fill="auto"/>
            <w:noWrap/>
          </w:tcPr>
          <w:p w14:paraId="518D405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76" w:type="dxa"/>
            <w:shd w:val="clear" w:color="auto" w:fill="auto"/>
            <w:noWrap/>
          </w:tcPr>
          <w:p w14:paraId="32EAA77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76" w:type="dxa"/>
            <w:shd w:val="clear" w:color="auto" w:fill="auto"/>
            <w:noWrap/>
          </w:tcPr>
          <w:p w14:paraId="6F277A3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76" w:type="dxa"/>
            <w:shd w:val="clear" w:color="auto" w:fill="auto"/>
            <w:noWrap/>
          </w:tcPr>
          <w:p w14:paraId="58885EB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76" w:type="dxa"/>
            <w:shd w:val="clear" w:color="auto" w:fill="auto"/>
            <w:noWrap/>
          </w:tcPr>
          <w:p w14:paraId="02A7022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07" w:type="dxa"/>
            <w:shd w:val="clear" w:color="auto" w:fill="auto"/>
            <w:noWrap/>
          </w:tcPr>
          <w:p w14:paraId="5C0B54C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 rating</w:t>
            </w:r>
          </w:p>
        </w:tc>
      </w:tr>
      <w:tr w:rsidR="00E675F7" w:rsidRPr="00E675F7" w14:paraId="1243711A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4BD615B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F0CC5E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812263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B519F7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hideMark/>
          </w:tcPr>
          <w:p w14:paraId="15607A7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14805D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3141F2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5FC218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49E929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26A187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B3AAD1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hideMark/>
          </w:tcPr>
          <w:p w14:paraId="350EDC8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62E7E4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0AF713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59620E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B78BE9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234990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76E0344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E675F7" w:rsidRPr="00E675F7" w14:paraId="2C6696A1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4056A12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id</w:t>
            </w:r>
            <w:proofErr w:type="spellEnd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67028A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7D5962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7EECC3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2F1DE0C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844267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984F26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C5462A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C5ACAC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2225A7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AF61C3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7EA63E2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AAB50E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94ACB8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56F340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62B50D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6C9750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399BE32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ically low</w:t>
            </w:r>
          </w:p>
        </w:tc>
      </w:tr>
      <w:tr w:rsidR="00E675F7" w:rsidRPr="00E675F7" w14:paraId="2BC247D6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76AD663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5365F7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1F9F14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CAA643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1FD49FD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B05354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1DAB34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E1C584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073591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42D6AC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D66EAB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2047BA8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ACAFE7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890207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C3B944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4B385F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626197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2EAC86F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E675F7" w:rsidRPr="00E675F7" w14:paraId="0C9AA409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574AA69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5E6FF5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9DECE2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397795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5161FC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CCCBDE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59D0BE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4DE420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D971D3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947D22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3568EA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AAB0D5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F2A607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7C3D47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EBA3F7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A2132C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6A532B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2A97621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E675F7" w:rsidRPr="00E675F7" w14:paraId="184DB163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2393B00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apponi</w:t>
            </w:r>
            <w:proofErr w:type="spellEnd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3D4F6A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C08278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FE180C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3915E2C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7A9C4A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6E95A9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145F1C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358663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155EB1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828205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hideMark/>
          </w:tcPr>
          <w:p w14:paraId="566DFE7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4C869B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78D1BD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B7249C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A84E0A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6AB81F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2CA6DBD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E675F7" w:rsidRPr="00E675F7" w14:paraId="627B4086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779ADF5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nkenship 202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B778F5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4C291A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75ADBC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33AF5EC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9D2E1A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A28F30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000486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5E78B9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EE2DB6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008A79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7711E7C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4F69A2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384E5F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C76409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F98CC3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3DFB21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57BF570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E675F7" w:rsidRPr="00E675F7" w14:paraId="747C02E5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2D67345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B50ABE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0DF87C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A687C1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hideMark/>
          </w:tcPr>
          <w:p w14:paraId="456D4AE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CE07EB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B6A7F7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FA990A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720853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5A310D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BCA69C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7F49481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96089A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78DB51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269230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670833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566315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0C7EB89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675F7" w:rsidRPr="00E675F7" w14:paraId="6F5425BF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5487F21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E5E5F2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575210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97FE1E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3A0B34A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AEF2EA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4DD838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10C8B9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9550C9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ED178D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515A47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hideMark/>
          </w:tcPr>
          <w:p w14:paraId="7A53A40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5C873D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611BE8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1C7016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A8DCDB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D1ADF7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1AFCCD1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E675F7" w:rsidRPr="00E675F7" w14:paraId="7D45CD58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0A38F40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ya 201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5F713F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2C535D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2AEFD1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1E2FB3C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711502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E3DE1F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712476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349F44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72C90D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3BE8F6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708F6A4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8EE2C1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41E750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F7B6A8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CB180B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0A50DD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6710742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E675F7" w:rsidRPr="00E675F7" w14:paraId="59C8ED97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79E3917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A51779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26606E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F24332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5ACB011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8F673F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1CB16E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7399B4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8065E4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75B130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BF5891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159A501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BFF568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DA645A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ECB6A7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CBF493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169A15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5C5F944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E675F7" w:rsidRPr="00E675F7" w14:paraId="1B3A09BC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0C4FACB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toniemi</w:t>
            </w:r>
            <w:proofErr w:type="spellEnd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7A1FA2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C06151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064D1C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6D17E4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DE5B38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025C83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47ED55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0CAA7D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995E96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726F4E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C8DE5A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AB0508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90DED2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64F23F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5249DA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8C16D3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2F884E8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ically low</w:t>
            </w:r>
          </w:p>
        </w:tc>
      </w:tr>
      <w:tr w:rsidR="00E675F7" w:rsidRPr="00E675F7" w14:paraId="2A74AB2C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1C941F9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and</w:t>
            </w:r>
            <w:proofErr w:type="spellEnd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98D3A8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A0B0FE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56D057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5277F1E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E875FC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A71B4E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736AFF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80904E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D0DBC8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30754A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4B464B1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2BB06A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BFAEA9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40780D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EE6C95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6C6030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756E7B1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ically low</w:t>
            </w:r>
          </w:p>
        </w:tc>
      </w:tr>
      <w:tr w:rsidR="00E675F7" w:rsidRPr="00E675F7" w14:paraId="75E5419A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58D7890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hajafari</w:t>
            </w:r>
            <w:proofErr w:type="spellEnd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FB0CDC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CD304E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67052A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hideMark/>
          </w:tcPr>
          <w:p w14:paraId="7E1EF19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426CE1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FBC8CF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F77AB7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CF959E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4FBE2A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E33807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78D4B7A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396CB7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B07DAC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760387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1630DF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01B835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2A8971F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ically low</w:t>
            </w:r>
          </w:p>
        </w:tc>
      </w:tr>
      <w:tr w:rsidR="00E675F7" w:rsidRPr="00E675F7" w14:paraId="4789E4F8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7712B85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3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436C42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40F472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929BE9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1180B63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1DC1BC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4225E0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57F4B3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F74D6F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068A4A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981F82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4A19EDA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FBFC2D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AA2866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80ADE2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3F97BF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515D85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4218ABF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E675F7" w:rsidRPr="00E675F7" w14:paraId="1F3A8948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</w:tcPr>
          <w:p w14:paraId="1021C77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3b</w:t>
            </w:r>
          </w:p>
        </w:tc>
        <w:tc>
          <w:tcPr>
            <w:tcW w:w="676" w:type="dxa"/>
            <w:shd w:val="clear" w:color="auto" w:fill="auto"/>
            <w:noWrap/>
          </w:tcPr>
          <w:p w14:paraId="7AED59F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</w:tcPr>
          <w:p w14:paraId="7EA08A9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</w:tcPr>
          <w:p w14:paraId="6FF13EB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</w:tcPr>
          <w:p w14:paraId="15008C9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</w:tcPr>
          <w:p w14:paraId="511E2BA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</w:tcPr>
          <w:p w14:paraId="0D7EC69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</w:tcPr>
          <w:p w14:paraId="53949B6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</w:tcPr>
          <w:p w14:paraId="071A28B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</w:tcPr>
          <w:p w14:paraId="1197CE3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</w:tcPr>
          <w:p w14:paraId="07CEEB8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</w:tcPr>
          <w:p w14:paraId="282D46F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</w:tcPr>
          <w:p w14:paraId="6C087E2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</w:tcPr>
          <w:p w14:paraId="1CDC3A6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</w:tcPr>
          <w:p w14:paraId="47B9E0C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</w:tcPr>
          <w:p w14:paraId="40F11E3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</w:tcPr>
          <w:p w14:paraId="7D2006D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</w:tcPr>
          <w:p w14:paraId="50B3DD3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E675F7" w:rsidRPr="00E675F7" w14:paraId="34DDAB40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23B1642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75AF8B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8045D3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A78236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hideMark/>
          </w:tcPr>
          <w:p w14:paraId="7DF2F0E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C10702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DABAF2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E6C734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18EE5B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20ED06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D5CF69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hideMark/>
          </w:tcPr>
          <w:p w14:paraId="126D31D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21E9C7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B64548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30B586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54A0E3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50FA4A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242B86C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E675F7" w:rsidRPr="00E675F7" w14:paraId="07840160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36FF89D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202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458FEC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532550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6F4033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6A2C5ED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33F8D10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8137DA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EC907A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13849B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771EC5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883C7A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328F1E8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793A24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5C520DC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68A720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84696F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71B7D8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74AC0D3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E675F7" w:rsidRPr="00E675F7" w14:paraId="717D0775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6E35863B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co 202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66B74C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36BCD2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9A97F3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068185F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1FC542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83541B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E26283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8E1F56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F8FB95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7C651C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3E3B9C2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FE256B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92670F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2C7B70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2C63DF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A44418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47931AE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ically low</w:t>
            </w:r>
          </w:p>
        </w:tc>
      </w:tr>
      <w:tr w:rsidR="00E675F7" w:rsidRPr="00E675F7" w14:paraId="55500AC0" w14:textId="77777777" w:rsidTr="00B66C4F">
        <w:trPr>
          <w:trHeight w:val="57"/>
        </w:trPr>
        <w:tc>
          <w:tcPr>
            <w:tcW w:w="2111" w:type="dxa"/>
            <w:shd w:val="clear" w:color="auto" w:fill="auto"/>
            <w:noWrap/>
            <w:hideMark/>
          </w:tcPr>
          <w:p w14:paraId="6493FC0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LEY 199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C38815F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EC7D16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2B96FF4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hideMark/>
          </w:tcPr>
          <w:p w14:paraId="6F08B01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B576081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21E1719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768D29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B634FF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BFF3BE6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9A9D4DA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hideMark/>
          </w:tcPr>
          <w:p w14:paraId="5357710E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C991953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86D6CED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8F8AFE5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78097F8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B52CC47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14:paraId="727388B2" w14:textId="77777777" w:rsidR="00E675F7" w:rsidRPr="00E675F7" w:rsidRDefault="00E675F7" w:rsidP="00E67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ically low</w:t>
            </w:r>
          </w:p>
        </w:tc>
      </w:tr>
    </w:tbl>
    <w:p w14:paraId="7AB94BC7" w14:textId="77777777" w:rsidR="00E675F7" w:rsidRPr="00E675F7" w:rsidRDefault="00E675F7" w:rsidP="00E675F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42DDE60" w14:textId="77777777" w:rsidR="00EA2906" w:rsidRDefault="00D571BF"/>
    <w:sectPr w:rsidR="00EA2906" w:rsidSect="00E675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84"/>
    <w:rsid w:val="00176EE4"/>
    <w:rsid w:val="00B22666"/>
    <w:rsid w:val="00B86484"/>
    <w:rsid w:val="00D571BF"/>
    <w:rsid w:val="00E6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812D2"/>
  <w15:chartTrackingRefBased/>
  <w15:docId w15:val="{7C5AC155-3CAA-45E0-BFCF-3742D49D4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21</Characters>
  <Application>Microsoft Office Word</Application>
  <DocSecurity>0</DocSecurity>
  <Lines>8</Lines>
  <Paragraphs>2</Paragraphs>
  <ScaleCrop>false</ScaleCrop>
  <Company>Monash University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Sultana</dc:creator>
  <cp:keywords/>
  <dc:description/>
  <cp:lastModifiedBy>Saima Sultana</cp:lastModifiedBy>
  <cp:revision>3</cp:revision>
  <dcterms:created xsi:type="dcterms:W3CDTF">2024-06-24T08:56:00Z</dcterms:created>
  <dcterms:modified xsi:type="dcterms:W3CDTF">2024-06-24T09:26:00Z</dcterms:modified>
</cp:coreProperties>
</file>